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A1667" w14:textId="51EC376A" w:rsidR="00027D8A" w:rsidRPr="0073156D" w:rsidRDefault="00027D8A" w:rsidP="00027D8A">
      <w:pPr>
        <w:spacing w:line="480" w:lineRule="auto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>S</w:t>
      </w:r>
      <w:r w:rsidR="00983AA7">
        <w:rPr>
          <w:rFonts w:asciiTheme="majorHAnsi" w:hAnsiTheme="majorHAnsi" w:cstheme="majorHAnsi"/>
          <w:b/>
          <w:bCs/>
          <w:sz w:val="24"/>
          <w:szCs w:val="24"/>
        </w:rPr>
        <w:t>1</w:t>
      </w:r>
      <w:r>
        <w:rPr>
          <w:rFonts w:asciiTheme="majorHAnsi" w:hAnsiTheme="majorHAnsi" w:cstheme="majorHAnsi"/>
          <w:b/>
          <w:bCs/>
          <w:sz w:val="24"/>
          <w:szCs w:val="24"/>
        </w:rPr>
        <w:t xml:space="preserve"> Table</w:t>
      </w:r>
      <w:r w:rsidRPr="0073156D">
        <w:rPr>
          <w:rFonts w:asciiTheme="majorHAnsi" w:hAnsiTheme="majorHAnsi" w:cstheme="majorHAnsi"/>
          <w:b/>
          <w:bCs/>
          <w:sz w:val="24"/>
          <w:szCs w:val="24"/>
        </w:rPr>
        <w:t xml:space="preserve">. Patient demographics stratified by perioperative change in voided volume (ΔVV) </w:t>
      </w:r>
    </w:p>
    <w:tbl>
      <w:tblPr>
        <w:tblW w:w="1044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3"/>
        <w:gridCol w:w="1842"/>
        <w:gridCol w:w="2410"/>
        <w:gridCol w:w="2268"/>
        <w:gridCol w:w="1134"/>
      </w:tblGrid>
      <w:tr w:rsidR="00027D8A" w:rsidRPr="0073156D" w14:paraId="4EA8C122" w14:textId="77777777" w:rsidTr="00540796">
        <w:trPr>
          <w:trHeight w:hRule="exact" w:val="284"/>
        </w:trPr>
        <w:tc>
          <w:tcPr>
            <w:tcW w:w="463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A2131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bookmarkStart w:id="0" w:name="_Hlk110721956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arameters 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N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=42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8425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ΔVV &lt; 150mL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(N=10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6193C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hAnsiTheme="majorHAnsi" w:cstheme="majorHAnsi"/>
                <w:szCs w:val="21"/>
              </w:rPr>
              <w:t xml:space="preserve">ΔVV </w:t>
            </w:r>
            <w:r w:rsidRPr="0073156D">
              <w:rPr>
                <w:rFonts w:ascii="Times New Roman" w:hAnsi="Times New Roman" w:cs="Times New Roman"/>
                <w:szCs w:val="21"/>
              </w:rPr>
              <w:t>≥</w:t>
            </w:r>
            <w:r w:rsidRPr="0073156D">
              <w:rPr>
                <w:rFonts w:asciiTheme="majorHAnsi" w:hAnsiTheme="majorHAnsi" w:cstheme="majorHAnsi"/>
                <w:szCs w:val="21"/>
              </w:rPr>
              <w:t xml:space="preserve"> 150mL</w:t>
            </w:r>
            <w:r>
              <w:rPr>
                <w:rFonts w:asciiTheme="majorHAnsi" w:hAnsiTheme="majorHAnsi" w:cstheme="majorHAnsi"/>
                <w:szCs w:val="21"/>
              </w:rPr>
              <w:t>(N=3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308E2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 value</w:t>
            </w:r>
          </w:p>
        </w:tc>
      </w:tr>
      <w:tr w:rsidR="00027D8A" w:rsidRPr="0073156D" w14:paraId="6BA544F7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18EF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4BA8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6D21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6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89FE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6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8(64-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AA9E" w14:textId="77777777" w:rsidR="00027D8A" w:rsidRPr="000818E7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106</w:t>
            </w:r>
          </w:p>
        </w:tc>
      </w:tr>
      <w:tr w:rsidR="00027D8A" w:rsidRPr="0073156D" w14:paraId="422BCDEB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A234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e-operative PSA (ng/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8314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561C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.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.4-9.8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1A5B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7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.7(5.6-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F904" w14:textId="77777777" w:rsidR="00027D8A" w:rsidRPr="00454579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144</w:t>
            </w:r>
          </w:p>
        </w:tc>
      </w:tr>
      <w:tr w:rsidR="00027D8A" w:rsidRPr="0073156D" w14:paraId="05487134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8471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ostate volume (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B53F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15B1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.5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.8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3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.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FF0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.0(21.9-3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175F" w14:textId="77777777" w:rsidR="00027D8A" w:rsidRPr="00454579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174</w:t>
            </w:r>
          </w:p>
        </w:tc>
      </w:tr>
      <w:tr w:rsidR="00027D8A" w:rsidRPr="0073156D" w14:paraId="0E248D83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9BA0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SA density (ng/mL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  <w:vertAlign w:val="superscript"/>
              </w:rPr>
              <w:t>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2AC1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21F4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.28(0.19-0.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6096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.28(0.19-0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3741" w14:textId="77777777" w:rsidR="00027D8A" w:rsidRPr="00454579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883</w:t>
            </w:r>
          </w:p>
        </w:tc>
      </w:tr>
      <w:tr w:rsidR="00027D8A" w:rsidRPr="0073156D" w14:paraId="0F50EB41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8659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BMI (kg/m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  <w:vertAlign w:val="superscript"/>
              </w:rPr>
              <w:t>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E12C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0A7B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3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.9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25.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050D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.7(22.0-2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7AA6" w14:textId="77777777" w:rsidR="00027D8A" w:rsidRPr="008E6A5A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/>
                <w:kern w:val="0"/>
                <w:szCs w:val="21"/>
              </w:rPr>
              <w:t>0.635</w:t>
            </w:r>
          </w:p>
        </w:tc>
      </w:tr>
      <w:tr w:rsidR="00027D8A" w:rsidRPr="0073156D" w14:paraId="3F3EC421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D1E4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D'Amico risk classifi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D0EC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D750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4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2.6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C8E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4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(1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A356" w14:textId="77777777" w:rsidR="00027D8A" w:rsidRPr="00B17471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b/>
                <w:bCs/>
                <w:kern w:val="0"/>
                <w:szCs w:val="21"/>
              </w:rPr>
            </w:pPr>
            <w:r w:rsidRPr="00B17471">
              <w:rPr>
                <w:rFonts w:asciiTheme="majorHAnsi" w:hAnsiTheme="majorHAnsi" w:cstheme="majorHAnsi" w:hint="eastAsia"/>
                <w:b/>
                <w:bCs/>
                <w:kern w:val="0"/>
                <w:szCs w:val="21"/>
              </w:rPr>
              <w:t>0</w:t>
            </w:r>
            <w:r w:rsidRPr="00B17471">
              <w:rPr>
                <w:rFonts w:asciiTheme="majorHAnsi" w:hAnsiTheme="majorHAnsi" w:cstheme="majorHAnsi"/>
                <w:b/>
                <w:bCs/>
                <w:kern w:val="0"/>
                <w:szCs w:val="21"/>
              </w:rPr>
              <w:t>.01</w:t>
            </w:r>
            <w:r>
              <w:rPr>
                <w:rFonts w:asciiTheme="majorHAnsi" w:hAnsiTheme="majorHAnsi" w:cstheme="majorHAnsi"/>
                <w:b/>
                <w:bCs/>
                <w:kern w:val="0"/>
                <w:szCs w:val="21"/>
              </w:rPr>
              <w:t>1*</w:t>
            </w:r>
          </w:p>
        </w:tc>
      </w:tr>
      <w:tr w:rsidR="00027D8A" w:rsidRPr="0073156D" w14:paraId="56528B71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EE11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F856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Intermediate-hig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E63E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8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7.4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9AB0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82(8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1452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0175C0CE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5F58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e-operative α1 block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7F05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CAAC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97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9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.5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D284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97(9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0E55" w14:textId="77777777" w:rsidR="00027D8A" w:rsidRPr="00147FA8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810</w:t>
            </w:r>
          </w:p>
        </w:tc>
      </w:tr>
      <w:tr w:rsidR="00027D8A" w:rsidRPr="0073156D" w14:paraId="251671CA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3DDC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DC0B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5D0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9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8.5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0BEB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(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148F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5F6C5960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22EE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H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E86A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102F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7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3.8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C792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91(59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067A" w14:textId="77777777" w:rsidR="00027D8A" w:rsidRPr="00147FA8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316</w:t>
            </w:r>
          </w:p>
        </w:tc>
      </w:tr>
      <w:tr w:rsidR="00027D8A" w:rsidRPr="0073156D" w14:paraId="039A0511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96CF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625C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311F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9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6.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59F6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1(4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1B30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08719115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FDC5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D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48ED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ab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AE8D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91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8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.9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13D7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0(83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F6ED" w14:textId="77777777" w:rsidR="00027D8A" w:rsidRPr="0069391D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623</w:t>
            </w:r>
          </w:p>
        </w:tc>
      </w:tr>
      <w:tr w:rsidR="00027D8A" w:rsidRPr="0073156D" w14:paraId="48F40A7C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81D6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B2D9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es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334F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5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4.1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1691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5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(1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B3B6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7A384BCC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07D2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Console time (min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D5CA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5956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130-2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8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FF7F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69(130-2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A15F" w14:textId="77777777" w:rsidR="00027D8A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805</w:t>
            </w:r>
          </w:p>
          <w:p w14:paraId="71CDAB7A" w14:textId="77777777" w:rsidR="00027D8A" w:rsidRPr="008E6A5A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6B196575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C147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Blood loss (m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977C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4FF5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(1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-5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30A9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50(100-5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A840" w14:textId="77777777" w:rsidR="00027D8A" w:rsidRPr="008E6A5A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416</w:t>
            </w:r>
          </w:p>
        </w:tc>
      </w:tr>
      <w:tr w:rsidR="00027D8A" w:rsidRPr="0073156D" w14:paraId="1968E307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1AE9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Nerve spar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3B95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7BEC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6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7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1.7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00CC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5(69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79CF" w14:textId="77777777" w:rsidR="00027D8A" w:rsidRPr="0069391D" w:rsidRDefault="00027D8A" w:rsidP="00540796">
            <w:pPr>
              <w:widowControl/>
              <w:jc w:val="center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0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.431</w:t>
            </w:r>
          </w:p>
        </w:tc>
      </w:tr>
      <w:tr w:rsidR="00027D8A" w:rsidRPr="0073156D" w14:paraId="1CBFFC1E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3B70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24DC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unilater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D85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8.3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B2A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9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(2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DF8E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373453CB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C0D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1647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bilater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8CA4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0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4A2A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5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1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1E40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056082E7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64B7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proofErr w:type="spellStart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T</w:t>
            </w:r>
            <w:proofErr w:type="spellEnd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stage</w:t>
            </w:r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B5BE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1E35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7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(68.9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851C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24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74.8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634D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.893</w:t>
            </w:r>
          </w:p>
        </w:tc>
      </w:tr>
      <w:tr w:rsidR="00027D8A" w:rsidRPr="0073156D" w14:paraId="218568E6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28A8A31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756E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F1ED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3(31.1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42D967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98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25.2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291E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</w:p>
        </w:tc>
      </w:tr>
      <w:tr w:rsidR="00027D8A" w:rsidRPr="0073156D" w14:paraId="1A473B94" w14:textId="77777777" w:rsidTr="00540796">
        <w:trPr>
          <w:trHeight w:hRule="exact" w:val="284"/>
        </w:trPr>
        <w:tc>
          <w:tcPr>
            <w:tcW w:w="2793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61602EB" w14:textId="77777777" w:rsidR="00027D8A" w:rsidRPr="002B0549" w:rsidRDefault="00027D8A" w:rsidP="00540796">
            <w:pPr>
              <w:widowControl/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C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LSS</w:t>
            </w:r>
          </w:p>
        </w:tc>
        <w:tc>
          <w:tcPr>
            <w:tcW w:w="184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AB029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t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C4F6FA" w14:textId="77777777" w:rsidR="00027D8A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5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3-8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43A5BE" w14:textId="77777777" w:rsidR="00027D8A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5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3-8)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F3A4A75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.825</w:t>
            </w:r>
          </w:p>
        </w:tc>
      </w:tr>
      <w:tr w:rsidR="00027D8A" w:rsidRPr="0073156D" w14:paraId="05922283" w14:textId="77777777" w:rsidTr="00540796">
        <w:trPr>
          <w:trHeight w:hRule="exact" w:val="284"/>
        </w:trPr>
        <w:tc>
          <w:tcPr>
            <w:tcW w:w="27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564C6" w14:textId="77777777" w:rsidR="00027D8A" w:rsidRPr="002B0549" w:rsidRDefault="00027D8A" w:rsidP="00540796">
            <w:pPr>
              <w:widowControl/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>
              <w:rPr>
                <w:rFonts w:asciiTheme="majorHAnsi" w:hAnsiTheme="majorHAnsi" w:cstheme="majorHAnsi" w:hint="eastAsia"/>
                <w:kern w:val="0"/>
                <w:szCs w:val="21"/>
              </w:rPr>
              <w:t>Q</w:t>
            </w:r>
            <w:r>
              <w:rPr>
                <w:rFonts w:asciiTheme="majorHAnsi" w:hAnsiTheme="majorHAnsi" w:cstheme="majorHAnsi"/>
                <w:kern w:val="0"/>
                <w:szCs w:val="21"/>
              </w:rPr>
              <w:t>OL index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7C8C2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DA998" w14:textId="77777777" w:rsidR="00027D8A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1-4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80145F" w14:textId="77777777" w:rsidR="00027D8A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3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(2-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A4692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0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.389</w:t>
            </w:r>
          </w:p>
        </w:tc>
      </w:tr>
      <w:tr w:rsidR="00027D8A" w:rsidRPr="0073156D" w14:paraId="3BAAD242" w14:textId="77777777" w:rsidTr="00540796">
        <w:trPr>
          <w:trHeight w:hRule="exact" w:val="284"/>
        </w:trPr>
        <w:tc>
          <w:tcPr>
            <w:tcW w:w="46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BC67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proofErr w:type="gramStart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* :</w:t>
            </w:r>
            <w:proofErr w:type="gramEnd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statistically significa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99D3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2EC2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B306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4D7E4E68" w14:textId="77777777" w:rsidTr="00540796">
        <w:trPr>
          <w:trHeight w:hRule="exact" w:val="284"/>
        </w:trPr>
        <w:tc>
          <w:tcPr>
            <w:tcW w:w="70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092B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median </w:t>
            </w:r>
            <w:proofErr w:type="gramStart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value(</w:t>
            </w:r>
            <w:proofErr w:type="gramEnd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IQR) or number of cases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6C44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6F02" w14:textId="77777777" w:rsidR="00027D8A" w:rsidRPr="0073156D" w:rsidRDefault="00027D8A" w:rsidP="00540796">
            <w:pPr>
              <w:widowControl/>
              <w:jc w:val="center"/>
              <w:rPr>
                <w:rFonts w:asciiTheme="majorHAnsi" w:eastAsia="Times New Roman" w:hAnsiTheme="majorHAnsi" w:cstheme="majorHAnsi"/>
                <w:kern w:val="0"/>
                <w:szCs w:val="21"/>
              </w:rPr>
            </w:pPr>
          </w:p>
        </w:tc>
      </w:tr>
      <w:tr w:rsidR="00027D8A" w:rsidRPr="0073156D" w14:paraId="77A2CBB2" w14:textId="77777777" w:rsidTr="00540796">
        <w:trPr>
          <w:trHeight w:hRule="exact" w:val="284"/>
        </w:trPr>
        <w:tc>
          <w:tcPr>
            <w:tcW w:w="104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CBD8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Abbreviations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</w:t>
            </w:r>
            <w:r w:rsidRPr="009C7B4F">
              <w:rPr>
                <w:rFonts w:asciiTheme="majorHAnsi" w:eastAsia="游ゴシック" w:hAnsiTheme="majorHAnsi" w:cstheme="majorHAnsi" w:hint="eastAsia"/>
                <w:color w:val="000000"/>
                <w:kern w:val="0"/>
                <w:szCs w:val="21"/>
              </w:rPr>
              <w:t>Δ</w:t>
            </w:r>
            <w:r w:rsidRPr="009C7B4F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VV</w:t>
            </w: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: 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reoperative voided volume – postoperative voided volume</w:t>
            </w:r>
          </w:p>
        </w:tc>
      </w:tr>
      <w:tr w:rsidR="00027D8A" w:rsidRPr="0073156D" w14:paraId="703A5C12" w14:textId="77777777" w:rsidTr="00540796">
        <w:trPr>
          <w:trHeight w:hRule="exact" w:val="284"/>
        </w:trPr>
        <w:tc>
          <w:tcPr>
            <w:tcW w:w="104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6EA4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SA: prostate-specific antigen, BMI: body mass index, HT: hypertension, DM: diabetes mellitus</w:t>
            </w:r>
          </w:p>
        </w:tc>
      </w:tr>
      <w:tr w:rsidR="00027D8A" w:rsidRPr="0073156D" w14:paraId="1BF3119A" w14:textId="77777777" w:rsidTr="00540796">
        <w:trPr>
          <w:trHeight w:hRule="exact" w:val="284"/>
        </w:trPr>
        <w:tc>
          <w:tcPr>
            <w:tcW w:w="1044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1E38" w14:textId="77777777" w:rsidR="00027D8A" w:rsidRPr="0073156D" w:rsidRDefault="00027D8A" w:rsidP="00540796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</w:pPr>
            <w:proofErr w:type="spellStart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>pT</w:t>
            </w:r>
            <w:proofErr w:type="spellEnd"/>
            <w:r w:rsidRPr="0073156D">
              <w:rPr>
                <w:rFonts w:asciiTheme="majorHAnsi" w:eastAsia="游ゴシック" w:hAnsiTheme="majorHAnsi" w:cstheme="majorHAnsi"/>
                <w:color w:val="000000"/>
                <w:kern w:val="0"/>
                <w:szCs w:val="21"/>
              </w:rPr>
              <w:t xml:space="preserve"> stage: pathological T stage, CLSS: core lower urinary tract symptom score, QOL index: quality of life index</w:t>
            </w:r>
          </w:p>
        </w:tc>
      </w:tr>
      <w:bookmarkEnd w:id="0"/>
    </w:tbl>
    <w:p w14:paraId="136615CA" w14:textId="6CA85D8A" w:rsidR="00357FC4" w:rsidRPr="00027D8A" w:rsidRDefault="00357FC4" w:rsidP="00983AA7">
      <w:pPr>
        <w:spacing w:line="480" w:lineRule="auto"/>
      </w:pPr>
    </w:p>
    <w:sectPr w:rsidR="00357FC4" w:rsidRPr="00027D8A" w:rsidSect="00027D8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90DFC" w14:textId="77777777" w:rsidR="00B30E57" w:rsidRDefault="00B30E57" w:rsidP="0036441D">
      <w:r>
        <w:separator/>
      </w:r>
    </w:p>
  </w:endnote>
  <w:endnote w:type="continuationSeparator" w:id="0">
    <w:p w14:paraId="3FEBED11" w14:textId="77777777" w:rsidR="00B30E57" w:rsidRDefault="00B30E57" w:rsidP="00364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53F44" w14:textId="77777777" w:rsidR="00B30E57" w:rsidRDefault="00B30E57" w:rsidP="0036441D">
      <w:r>
        <w:separator/>
      </w:r>
    </w:p>
  </w:footnote>
  <w:footnote w:type="continuationSeparator" w:id="0">
    <w:p w14:paraId="03C9851F" w14:textId="77777777" w:rsidR="00B30E57" w:rsidRDefault="00B30E57" w:rsidP="003644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FD0248"/>
    <w:multiLevelType w:val="hybridMultilevel"/>
    <w:tmpl w:val="DA6E3308"/>
    <w:lvl w:ilvl="0" w:tplc="1FDA4210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430217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D8A"/>
    <w:rsid w:val="00027D8A"/>
    <w:rsid w:val="00255729"/>
    <w:rsid w:val="00357FC4"/>
    <w:rsid w:val="0036441D"/>
    <w:rsid w:val="0085495C"/>
    <w:rsid w:val="00983AA7"/>
    <w:rsid w:val="009B2FD7"/>
    <w:rsid w:val="00B30E57"/>
    <w:rsid w:val="00DA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865B7E"/>
  <w15:chartTrackingRefBased/>
  <w15:docId w15:val="{C0CEB528-19F9-4F49-BF85-B21A9764D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27D8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027D8A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027D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27D8A"/>
  </w:style>
  <w:style w:type="paragraph" w:styleId="a7">
    <w:name w:val="footer"/>
    <w:basedOn w:val="a"/>
    <w:link w:val="a8"/>
    <w:uiPriority w:val="99"/>
    <w:unhideWhenUsed/>
    <w:rsid w:val="00027D8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27D8A"/>
  </w:style>
  <w:style w:type="character" w:styleId="a9">
    <w:name w:val="line number"/>
    <w:basedOn w:val="a0"/>
    <w:uiPriority w:val="99"/>
    <w:semiHidden/>
    <w:unhideWhenUsed/>
    <w:rsid w:val="00027D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ma Yuta</dc:creator>
  <cp:keywords/>
  <dc:description/>
  <cp:lastModifiedBy>山田 雄太</cp:lastModifiedBy>
  <cp:revision>2</cp:revision>
  <dcterms:created xsi:type="dcterms:W3CDTF">2022-08-28T11:55:00Z</dcterms:created>
  <dcterms:modified xsi:type="dcterms:W3CDTF">2022-08-28T11:55:00Z</dcterms:modified>
</cp:coreProperties>
</file>